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E120A" w14:textId="77777777" w:rsidR="00A17179" w:rsidRPr="004F4CB8" w:rsidRDefault="00A17179" w:rsidP="00A17179">
      <w:pPr>
        <w:spacing w:before="240" w:after="120"/>
        <w:jc w:val="center"/>
        <w:rPr>
          <w:rFonts w:ascii="Times New Roman" w:hAnsi="Times New Roman" w:cs="Times New Roman"/>
          <w:b/>
          <w:i/>
          <w:sz w:val="32"/>
          <w:lang w:val="en-US"/>
        </w:rPr>
      </w:pPr>
      <w:r w:rsidRPr="004F4CB8">
        <w:rPr>
          <w:rFonts w:ascii="Times New Roman" w:hAnsi="Times New Roman" w:cs="Times New Roman"/>
          <w:b/>
          <w:i/>
          <w:sz w:val="32"/>
          <w:lang w:val="en-US"/>
        </w:rPr>
        <w:t>Supplementary Material</w:t>
      </w:r>
    </w:p>
    <w:p w14:paraId="22E6CCFF" w14:textId="77777777" w:rsidR="00A17179" w:rsidRDefault="00A17179" w:rsidP="00A17179">
      <w:pPr>
        <w:spacing w:before="240" w:after="360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362394">
        <w:rPr>
          <w:rFonts w:ascii="Times New Roman" w:hAnsi="Times New Roman" w:cs="Times New Roman"/>
          <w:b/>
          <w:sz w:val="32"/>
          <w:lang w:val="en-US"/>
        </w:rPr>
        <w:t xml:space="preserve">Obituaries </w:t>
      </w:r>
      <w:r w:rsidR="00BE1AF5">
        <w:rPr>
          <w:rFonts w:ascii="Times New Roman" w:hAnsi="Times New Roman" w:cs="Times New Roman"/>
          <w:b/>
          <w:sz w:val="32"/>
          <w:lang w:val="en-US"/>
        </w:rPr>
        <w:t>of</w:t>
      </w:r>
      <w:r w:rsidRPr="00362394">
        <w:rPr>
          <w:rFonts w:ascii="Times New Roman" w:hAnsi="Times New Roman" w:cs="Times New Roman"/>
          <w:b/>
          <w:sz w:val="32"/>
          <w:lang w:val="en-US"/>
        </w:rPr>
        <w:t xml:space="preserve"> Female and Male Leaders from 1974 to 2016 Suggest Change in Descriptive but Stability of Prescriptive Gender Stereotypes</w:t>
      </w:r>
    </w:p>
    <w:p w14:paraId="0B53116E" w14:textId="77777777" w:rsidR="00A17179" w:rsidRDefault="00A17179" w:rsidP="00A17179">
      <w:pPr>
        <w:rPr>
          <w:rFonts w:ascii="Times New Roman" w:hAnsi="Times New Roman" w:cs="Times New Roman"/>
          <w:b/>
          <w:sz w:val="24"/>
          <w:lang w:val="de-DE"/>
        </w:rPr>
      </w:pPr>
      <w:r w:rsidRPr="00362394">
        <w:rPr>
          <w:rFonts w:ascii="Times New Roman" w:hAnsi="Times New Roman" w:cs="Times New Roman"/>
          <w:b/>
          <w:sz w:val="24"/>
          <w:lang w:val="de-DE"/>
        </w:rPr>
        <w:t>Miriam Katharina Zehnter*, Jerome O</w:t>
      </w:r>
      <w:r>
        <w:rPr>
          <w:rFonts w:ascii="Times New Roman" w:hAnsi="Times New Roman" w:cs="Times New Roman"/>
          <w:b/>
          <w:sz w:val="24"/>
          <w:lang w:val="de-DE"/>
        </w:rPr>
        <w:t xml:space="preserve">lsen, Erich </w:t>
      </w:r>
      <w:proofErr w:type="spellStart"/>
      <w:r>
        <w:rPr>
          <w:rFonts w:ascii="Times New Roman" w:hAnsi="Times New Roman" w:cs="Times New Roman"/>
          <w:b/>
          <w:sz w:val="24"/>
          <w:lang w:val="de-DE"/>
        </w:rPr>
        <w:t>Kirchler</w:t>
      </w:r>
      <w:proofErr w:type="spellEnd"/>
    </w:p>
    <w:p w14:paraId="0CD064AF" w14:textId="77777777" w:rsidR="00A17179" w:rsidRPr="00362394" w:rsidRDefault="00A17179" w:rsidP="00A17179">
      <w:pPr>
        <w:rPr>
          <w:rFonts w:ascii="Times New Roman" w:hAnsi="Times New Roman" w:cs="Times New Roman"/>
          <w:b/>
          <w:sz w:val="24"/>
          <w:lang w:val="en-US"/>
        </w:rPr>
      </w:pPr>
      <w:r w:rsidRPr="00362394">
        <w:rPr>
          <w:rFonts w:ascii="Times New Roman" w:hAnsi="Times New Roman" w:cs="Times New Roman"/>
          <w:b/>
          <w:sz w:val="24"/>
          <w:lang w:val="en-US"/>
        </w:rPr>
        <w:t xml:space="preserve">*Correspondence: Miriam Katharina </w:t>
      </w:r>
      <w:proofErr w:type="spellStart"/>
      <w:r w:rsidRPr="00362394">
        <w:rPr>
          <w:rFonts w:ascii="Times New Roman" w:hAnsi="Times New Roman" w:cs="Times New Roman"/>
          <w:b/>
          <w:sz w:val="24"/>
          <w:lang w:val="en-US"/>
        </w:rPr>
        <w:t>Zehnter</w:t>
      </w:r>
      <w:proofErr w:type="spellEnd"/>
      <w:r w:rsidRPr="00362394">
        <w:rPr>
          <w:rFonts w:ascii="Times New Roman" w:hAnsi="Times New Roman" w:cs="Times New Roman"/>
          <w:b/>
          <w:sz w:val="24"/>
          <w:lang w:val="en-US"/>
        </w:rPr>
        <w:t>: m</w:t>
      </w:r>
      <w:r>
        <w:rPr>
          <w:rFonts w:ascii="Times New Roman" w:hAnsi="Times New Roman" w:cs="Times New Roman"/>
          <w:b/>
          <w:sz w:val="24"/>
          <w:lang w:val="en-US"/>
        </w:rPr>
        <w:t>iriam.zehnter@univie.ac.at</w:t>
      </w:r>
    </w:p>
    <w:p w14:paraId="31B33822" w14:textId="77777777" w:rsidR="00A17179" w:rsidRDefault="00A17179">
      <w:pPr>
        <w:rPr>
          <w:lang w:val="en-US"/>
        </w:rPr>
        <w:sectPr w:rsidR="00A17179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tbl>
      <w:tblPr>
        <w:tblStyle w:val="Tabellenraster"/>
        <w:tblW w:w="132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840"/>
        <w:gridCol w:w="303"/>
        <w:gridCol w:w="704"/>
        <w:gridCol w:w="903"/>
        <w:gridCol w:w="303"/>
        <w:gridCol w:w="727"/>
        <w:gridCol w:w="932"/>
        <w:gridCol w:w="303"/>
        <w:gridCol w:w="727"/>
        <w:gridCol w:w="933"/>
        <w:gridCol w:w="303"/>
        <w:gridCol w:w="704"/>
        <w:gridCol w:w="903"/>
        <w:gridCol w:w="303"/>
        <w:gridCol w:w="1809"/>
        <w:gridCol w:w="1440"/>
      </w:tblGrid>
      <w:tr w:rsidR="00A17179" w:rsidRPr="0020231C" w14:paraId="0ABD60BA" w14:textId="77777777" w:rsidTr="00B774FB">
        <w:trPr>
          <w:trHeight w:val="359"/>
        </w:trPr>
        <w:tc>
          <w:tcPr>
            <w:tcW w:w="0" w:type="auto"/>
            <w:gridSpan w:val="16"/>
            <w:tcBorders>
              <w:top w:val="nil"/>
              <w:bottom w:val="single" w:sz="4" w:space="0" w:color="auto"/>
            </w:tcBorders>
            <w:vAlign w:val="center"/>
          </w:tcPr>
          <w:p w14:paraId="437D50C9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521438868"/>
            <w:r w:rsidRPr="00362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2. Raw data frame.</w:t>
            </w:r>
            <w:bookmarkEnd w:id="0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910018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7179" w:rsidRPr="00362394" w14:paraId="35FCCB72" w14:textId="77777777" w:rsidTr="00B774FB">
        <w:trPr>
          <w:trHeight w:val="3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34886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61A02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AA02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249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FD3A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C37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C1F07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1D47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B1135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0450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A4F58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6B5F8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BCB8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7179" w:rsidRPr="00362394" w14:paraId="1533968B" w14:textId="77777777" w:rsidTr="00B774FB">
        <w:trPr>
          <w:trHeight w:val="3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15AB7B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606A1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20CF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D35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983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36239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lati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CF378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80C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5D9C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36239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lati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0D42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7B7B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0596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36239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lati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371E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68E4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E0DD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23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36239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lati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C4EFB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CB1F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number </w:t>
            </w:r>
          </w:p>
          <w:p w14:paraId="79B542C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assign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D0910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</w:t>
            </w:r>
          </w:p>
          <w:p w14:paraId="1158C2B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ituaries</w:t>
            </w:r>
          </w:p>
        </w:tc>
      </w:tr>
      <w:tr w:rsidR="00A17179" w:rsidRPr="00362394" w14:paraId="23CFC818" w14:textId="77777777" w:rsidTr="00B774FB">
        <w:trPr>
          <w:trHeight w:val="3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2309B7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38ACA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4C0E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A98B9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D6E6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6269D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83754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3747F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D17FE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25071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8E5B2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B671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BED69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3B34A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F9D5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3248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D7C2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17179" w:rsidRPr="00362394" w14:paraId="0A3FE6DC" w14:textId="77777777" w:rsidTr="00B774FB">
        <w:trPr>
          <w:trHeight w:val="359"/>
        </w:trPr>
        <w:tc>
          <w:tcPr>
            <w:tcW w:w="0" w:type="auto"/>
            <w:vAlign w:val="center"/>
          </w:tcPr>
          <w:p w14:paraId="753C0CEB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1BC8892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0</w:t>
            </w:r>
          </w:p>
        </w:tc>
        <w:tc>
          <w:tcPr>
            <w:tcW w:w="0" w:type="auto"/>
          </w:tcPr>
          <w:p w14:paraId="7742B20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B5737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501C697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6D05BE2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5D07E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C042C9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27304FC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70C5A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85C75E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2E23387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3B080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BAEB3C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6832BF1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D9B63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243116A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17179" w:rsidRPr="00362394" w14:paraId="55ADCF89" w14:textId="77777777" w:rsidTr="00B774FB">
        <w:trPr>
          <w:trHeight w:val="359"/>
        </w:trPr>
        <w:tc>
          <w:tcPr>
            <w:tcW w:w="0" w:type="auto"/>
            <w:vAlign w:val="center"/>
          </w:tcPr>
          <w:p w14:paraId="50882AA3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12D8893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6</w:t>
            </w:r>
          </w:p>
        </w:tc>
        <w:tc>
          <w:tcPr>
            <w:tcW w:w="0" w:type="auto"/>
          </w:tcPr>
          <w:p w14:paraId="18146F8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0652A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049D794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14:paraId="284283D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C9A4C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4C34AE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131E176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7491D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070B297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52427D9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D8EF0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C5601C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7A90331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060CB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4821D9D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17179" w:rsidRPr="00362394" w14:paraId="4042CC38" w14:textId="77777777" w:rsidTr="00B774FB">
        <w:trPr>
          <w:trHeight w:val="359"/>
        </w:trPr>
        <w:tc>
          <w:tcPr>
            <w:tcW w:w="0" w:type="auto"/>
            <w:vAlign w:val="center"/>
          </w:tcPr>
          <w:p w14:paraId="07FFA5D9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758A189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2</w:t>
            </w:r>
          </w:p>
        </w:tc>
        <w:tc>
          <w:tcPr>
            <w:tcW w:w="0" w:type="auto"/>
          </w:tcPr>
          <w:p w14:paraId="4DDE8A3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69115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72CBC4C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14:paraId="0E499FF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89FF0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E09698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4A229D3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F6F95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9C9343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56E4C3C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3759B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378E88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307DDF0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E21B2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6837D066" w14:textId="191661EC" w:rsidR="00A17179" w:rsidRPr="00362394" w:rsidRDefault="00005954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17179"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17179" w:rsidRPr="00362394" w14:paraId="1F40396C" w14:textId="77777777" w:rsidTr="00B774FB">
        <w:trPr>
          <w:trHeight w:val="359"/>
        </w:trPr>
        <w:tc>
          <w:tcPr>
            <w:tcW w:w="0" w:type="auto"/>
            <w:vAlign w:val="center"/>
          </w:tcPr>
          <w:p w14:paraId="5DA16126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1318E2B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</w:t>
            </w:r>
          </w:p>
        </w:tc>
        <w:tc>
          <w:tcPr>
            <w:tcW w:w="0" w:type="auto"/>
          </w:tcPr>
          <w:p w14:paraId="3CBE869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3ED95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2A26156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120F44D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CFD53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632E61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59B29F4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946DB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3D41A49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1A5383D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F623F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DCF093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1AA20D5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E7054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1AC1FE2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17179" w:rsidRPr="00362394" w14:paraId="469FC214" w14:textId="77777777" w:rsidTr="00B774FB">
        <w:trPr>
          <w:trHeight w:val="359"/>
        </w:trPr>
        <w:tc>
          <w:tcPr>
            <w:tcW w:w="0" w:type="auto"/>
            <w:vAlign w:val="center"/>
          </w:tcPr>
          <w:p w14:paraId="7DE7A57E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3AC4DAF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0" w:type="auto"/>
          </w:tcPr>
          <w:p w14:paraId="2D1224C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1AC73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1A5903F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63F9C7B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6E842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AD1990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45E768F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B3D55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630D475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0F75FC4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5B90A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FC80E6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58DCB1A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98044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14:paraId="53E9AD0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A17179" w:rsidRPr="00362394" w14:paraId="0C3E7ABD" w14:textId="77777777" w:rsidTr="00B774FB">
        <w:trPr>
          <w:trHeight w:val="359"/>
        </w:trPr>
        <w:tc>
          <w:tcPr>
            <w:tcW w:w="0" w:type="auto"/>
            <w:vAlign w:val="center"/>
          </w:tcPr>
          <w:p w14:paraId="79E55F9D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6F920EE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0" w:type="auto"/>
          </w:tcPr>
          <w:p w14:paraId="5151CFE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A124E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2312CD2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14:paraId="2354187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3B973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5263C0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66DABBC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62A13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12CF0E8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2C6DF5C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7B139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39AA323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5156071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5B727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14:paraId="0B425EE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A17179" w:rsidRPr="00362394" w14:paraId="74A434A5" w14:textId="77777777" w:rsidTr="00B774FB">
        <w:trPr>
          <w:trHeight w:val="359"/>
        </w:trPr>
        <w:tc>
          <w:tcPr>
            <w:tcW w:w="0" w:type="auto"/>
            <w:vAlign w:val="center"/>
          </w:tcPr>
          <w:p w14:paraId="53F76373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54AF14D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0" w:type="auto"/>
          </w:tcPr>
          <w:p w14:paraId="5BC00CD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B99AE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</w:tcPr>
          <w:p w14:paraId="787860F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3D2DB86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092AC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60BBE85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23CC503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2DC07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263E874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47D9739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34EAF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1526973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0482F2B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A62E0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vAlign w:val="center"/>
          </w:tcPr>
          <w:p w14:paraId="383F6F7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A17179" w:rsidRPr="00362394" w14:paraId="4E4E712C" w14:textId="77777777" w:rsidTr="00B774FB">
        <w:trPr>
          <w:trHeight w:val="373"/>
        </w:trPr>
        <w:tc>
          <w:tcPr>
            <w:tcW w:w="0" w:type="auto"/>
            <w:vAlign w:val="center"/>
          </w:tcPr>
          <w:p w14:paraId="5A8486EA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2938AB4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4</w:t>
            </w:r>
          </w:p>
        </w:tc>
        <w:tc>
          <w:tcPr>
            <w:tcW w:w="0" w:type="auto"/>
          </w:tcPr>
          <w:p w14:paraId="7E0FAEB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AD855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vAlign w:val="center"/>
          </w:tcPr>
          <w:p w14:paraId="2DE1D1C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4B3A3B8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0986C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vAlign w:val="center"/>
          </w:tcPr>
          <w:p w14:paraId="4C843BA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07F0B0A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B6121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vAlign w:val="center"/>
          </w:tcPr>
          <w:p w14:paraId="5EE00BB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542F2B4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9BFF9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6BA7F6B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25B0247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74CC2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0" w:type="auto"/>
            <w:vAlign w:val="center"/>
          </w:tcPr>
          <w:p w14:paraId="28C951A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A17179" w:rsidRPr="00362394" w14:paraId="260A07F0" w14:textId="77777777" w:rsidTr="00B774FB">
        <w:trPr>
          <w:trHeight w:val="373"/>
        </w:trPr>
        <w:tc>
          <w:tcPr>
            <w:tcW w:w="0" w:type="auto"/>
            <w:vAlign w:val="center"/>
          </w:tcPr>
          <w:p w14:paraId="32588857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097345E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0</w:t>
            </w:r>
          </w:p>
        </w:tc>
        <w:tc>
          <w:tcPr>
            <w:tcW w:w="0" w:type="auto"/>
          </w:tcPr>
          <w:p w14:paraId="264D6FA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C1577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vAlign w:val="center"/>
          </w:tcPr>
          <w:p w14:paraId="2B4595D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2791837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6D2E7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3B9C7AF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7D258F7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FCFA1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14:paraId="1812C03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14:paraId="2265980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85793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5189044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10771AC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4BE49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vAlign w:val="center"/>
          </w:tcPr>
          <w:p w14:paraId="2E8E597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A17179" w:rsidRPr="00362394" w14:paraId="18C48F65" w14:textId="77777777" w:rsidTr="00B774FB">
        <w:trPr>
          <w:trHeight w:val="373"/>
        </w:trPr>
        <w:tc>
          <w:tcPr>
            <w:tcW w:w="0" w:type="auto"/>
            <w:vAlign w:val="center"/>
          </w:tcPr>
          <w:p w14:paraId="69DF4B64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365C26E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6</w:t>
            </w:r>
          </w:p>
        </w:tc>
        <w:tc>
          <w:tcPr>
            <w:tcW w:w="0" w:type="auto"/>
          </w:tcPr>
          <w:p w14:paraId="084E25A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06F2B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vAlign w:val="center"/>
          </w:tcPr>
          <w:p w14:paraId="5A9A7D7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73CD464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0D12A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</w:tcPr>
          <w:p w14:paraId="0190EE2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300C259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0A847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center"/>
          </w:tcPr>
          <w:p w14:paraId="7787DB0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31EB446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AC3D1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4FB0B07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486E8A8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C5AAA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0" w:type="auto"/>
            <w:vAlign w:val="center"/>
          </w:tcPr>
          <w:p w14:paraId="613065F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A17179" w:rsidRPr="00362394" w14:paraId="579F8DE2" w14:textId="77777777" w:rsidTr="00B774FB">
        <w:trPr>
          <w:trHeight w:val="373"/>
        </w:trPr>
        <w:tc>
          <w:tcPr>
            <w:tcW w:w="0" w:type="auto"/>
            <w:vAlign w:val="center"/>
          </w:tcPr>
          <w:p w14:paraId="47BDE74A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5B5ED44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2</w:t>
            </w:r>
          </w:p>
        </w:tc>
        <w:tc>
          <w:tcPr>
            <w:tcW w:w="0" w:type="auto"/>
          </w:tcPr>
          <w:p w14:paraId="600386A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52B2F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center"/>
          </w:tcPr>
          <w:p w14:paraId="39A80A2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7E99D63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BB728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2825F67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536D277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8F0FB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14:paraId="1459B38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14:paraId="5048D45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065A4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2FC245B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4AFA255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7892D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vAlign w:val="center"/>
          </w:tcPr>
          <w:p w14:paraId="21A5259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A17179" w:rsidRPr="00362394" w14:paraId="315D6807" w14:textId="77777777" w:rsidTr="00B774FB">
        <w:trPr>
          <w:trHeight w:val="373"/>
        </w:trPr>
        <w:tc>
          <w:tcPr>
            <w:tcW w:w="0" w:type="auto"/>
            <w:vAlign w:val="center"/>
          </w:tcPr>
          <w:p w14:paraId="1F12FF41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36D7268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</w:t>
            </w:r>
          </w:p>
        </w:tc>
        <w:tc>
          <w:tcPr>
            <w:tcW w:w="0" w:type="auto"/>
          </w:tcPr>
          <w:p w14:paraId="76EDA83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5B0F0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vAlign w:val="center"/>
          </w:tcPr>
          <w:p w14:paraId="3E5CAA0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03F2CB1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67272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5456A4B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1AF8EEB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EBE40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vAlign w:val="center"/>
          </w:tcPr>
          <w:p w14:paraId="2699090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14:paraId="57FB91B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11898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60D5991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7D5E14A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4AADE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0" w:type="auto"/>
            <w:vAlign w:val="center"/>
          </w:tcPr>
          <w:p w14:paraId="54FE0D9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A17179" w:rsidRPr="00362394" w14:paraId="55086BBA" w14:textId="77777777" w:rsidTr="00B774FB">
        <w:trPr>
          <w:trHeight w:val="359"/>
        </w:trPr>
        <w:tc>
          <w:tcPr>
            <w:tcW w:w="0" w:type="auto"/>
            <w:vAlign w:val="center"/>
          </w:tcPr>
          <w:p w14:paraId="676C9128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4B09A9B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0" w:type="auto"/>
          </w:tcPr>
          <w:p w14:paraId="4CC0807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0D047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5E7000C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14:paraId="09DB703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6CF39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68C9496F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0D130AE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96291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51B43EA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0AD3CBC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3D85F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2548DAB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76FBD96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D10BD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vAlign w:val="center"/>
          </w:tcPr>
          <w:p w14:paraId="0CC0A1B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A17179" w:rsidRPr="00362394" w14:paraId="7E6461D0" w14:textId="77777777" w:rsidTr="00B774FB">
        <w:trPr>
          <w:trHeight w:val="373"/>
        </w:trPr>
        <w:tc>
          <w:tcPr>
            <w:tcW w:w="0" w:type="auto"/>
            <w:vAlign w:val="center"/>
          </w:tcPr>
          <w:p w14:paraId="3F19A9A5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568DE81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0" w:type="auto"/>
          </w:tcPr>
          <w:p w14:paraId="1D0CDF2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DA4C4A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center"/>
          </w:tcPr>
          <w:p w14:paraId="7EAD7A49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603946B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59DE0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62A7715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4CB3ABF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D8CD4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4F48705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2909A480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F88A8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66E6660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2FE6163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EEB10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0" w:type="auto"/>
            <w:vAlign w:val="center"/>
          </w:tcPr>
          <w:p w14:paraId="680AB8E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A17179" w:rsidRPr="00362394" w14:paraId="0ED58B72" w14:textId="77777777" w:rsidTr="00A17179">
        <w:trPr>
          <w:trHeight w:val="35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0957FA" w14:textId="77777777" w:rsidR="00A17179" w:rsidRPr="00362394" w:rsidRDefault="00A17179" w:rsidP="00B77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8115E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2BB3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4483C5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7FFA2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AC7EF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07B11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DF5D7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5D41EC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6EEA6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E3024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B9CD1E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FEAAED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01453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487FE8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5FB342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6CCBDB" w14:textId="77777777" w:rsidR="00A17179" w:rsidRPr="00362394" w:rsidRDefault="00A17179" w:rsidP="00B774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A17179" w:rsidRPr="00A17179" w14:paraId="6258CEBE" w14:textId="77777777" w:rsidTr="00983FFE">
        <w:trPr>
          <w:trHeight w:val="529"/>
        </w:trPr>
        <w:tc>
          <w:tcPr>
            <w:tcW w:w="0" w:type="auto"/>
            <w:gridSpan w:val="17"/>
            <w:tcBorders>
              <w:top w:val="single" w:sz="4" w:space="0" w:color="auto"/>
              <w:bottom w:val="nil"/>
            </w:tcBorders>
            <w:vAlign w:val="center"/>
          </w:tcPr>
          <w:p w14:paraId="315343B2" w14:textId="35545E62" w:rsidR="00A17179" w:rsidRPr="00A17179" w:rsidRDefault="00A17179" w:rsidP="000059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7179">
              <w:rPr>
                <w:rFonts w:ascii="Times New Roman" w:hAnsi="Times New Roman" w:cs="Times New Roman"/>
                <w:i/>
                <w:color w:val="000000"/>
                <w:sz w:val="24"/>
                <w:szCs w:val="20"/>
                <w:lang w:val="en-US"/>
              </w:rPr>
              <w:t>Note.</w:t>
            </w:r>
            <w:r w:rsidRPr="00A17179"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Each obituary could be assigned to multiple categories. Therefore, the table distinguished between total number of assignments and total number of obituaries in a given year</w:t>
            </w:r>
            <w:r w:rsidR="00005954"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  <w:t>.</w:t>
            </w:r>
            <w:bookmarkStart w:id="1" w:name="_GoBack"/>
            <w:bookmarkEnd w:id="1"/>
          </w:p>
        </w:tc>
      </w:tr>
    </w:tbl>
    <w:p w14:paraId="04002904" w14:textId="77777777" w:rsidR="00FA7B19" w:rsidRPr="00A17179" w:rsidRDefault="00983FFE">
      <w:pPr>
        <w:rPr>
          <w:lang w:val="en-US"/>
        </w:rPr>
      </w:pPr>
    </w:p>
    <w:sectPr w:rsidR="00FA7B19" w:rsidRPr="00A17179" w:rsidSect="00A17179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179"/>
    <w:rsid w:val="00005954"/>
    <w:rsid w:val="00371303"/>
    <w:rsid w:val="00983FFE"/>
    <w:rsid w:val="00A17179"/>
    <w:rsid w:val="00B1238A"/>
    <w:rsid w:val="00BE1AF5"/>
    <w:rsid w:val="00C6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A5053"/>
  <w15:chartTrackingRefBased/>
  <w15:docId w15:val="{1FF90C4A-AC33-4866-BDB4-D5BE8EC3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7179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7179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Jerome Olsen</cp:lastModifiedBy>
  <cp:revision>4</cp:revision>
  <dcterms:created xsi:type="dcterms:W3CDTF">2018-08-08T14:15:00Z</dcterms:created>
  <dcterms:modified xsi:type="dcterms:W3CDTF">2018-11-20T06:43:00Z</dcterms:modified>
</cp:coreProperties>
</file>